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 xml:space="preserve">Supplementary Table 3.The group information clustered by the expression of 148 genomic unstability-derived lncRNAs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tbl>
      <w:tblPr>
        <w:tblW w:w="8291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4151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Sample id 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20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7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2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3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MW-A4EC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143-01A-01R-1188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5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0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13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0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7U6-01A-12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51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40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4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49-01A-01R-1188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5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5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1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7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6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8OV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47-01A-01R-17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2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18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8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4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5-01B-04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6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6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80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29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12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1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2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2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6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0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6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34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13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9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0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6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70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16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6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38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4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16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57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18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6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26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56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5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2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69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3-01A-01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3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9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5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0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52-01B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4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7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9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1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10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3923-01B-10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45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4102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83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7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3924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A4VZ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21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3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9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8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2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MM-A564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1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77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2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EU-5905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68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32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163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75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0-01A-0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2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40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16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97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5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1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6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9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9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EU-5904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3924-01B-03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3924-01A-02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9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812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85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87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25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7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7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6097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162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6031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39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59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621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2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9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5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MM-A563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1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12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06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1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6D-AA2E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EU-5907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5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91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99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7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6087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73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619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76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8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I-01A-2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2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1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EU-5906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620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59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5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6032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3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F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5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1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4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402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1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0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74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7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3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153-01B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8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6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2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3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0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24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1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0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49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A4W0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9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81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6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2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6033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27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200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0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20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0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945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81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4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6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26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2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6NL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3-01B-04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7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82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36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3-01A-02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9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52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5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98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0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6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41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5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146-01B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4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36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35-01A-02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5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E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76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58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21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0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66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84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31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5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8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5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1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1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9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39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8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A4VX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6030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8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6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3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165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1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10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38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8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8OX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6NN-01A-12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4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23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8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11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2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151-01A-01R-1188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2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13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2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399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07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5-01A-02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4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65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36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6NJ-01A-12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1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154-01A-01R-1188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88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6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75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75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8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31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8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01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5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6090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77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70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57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0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40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65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69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0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6027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3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378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17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71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52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84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59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J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44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36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17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0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A4W0-05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9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0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46-01A-01R-17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9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3Z-A93Z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807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8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52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8OU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34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3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6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1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25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58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1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7-01A-03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76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377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8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4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56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88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37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4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803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7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19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5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3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2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4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804-01A-02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6088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1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81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3923-01A-02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19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7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D-01A-2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33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7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90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22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03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7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37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5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46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45-01A-0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6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7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0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9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9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43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4098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3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5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1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1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9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53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4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6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76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3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54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89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2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05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1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4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87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5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1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74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6028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67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51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0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1-01A-02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5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5-01A-01R-A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4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82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1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8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2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5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0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9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G6-A5PC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2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4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8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49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5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35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94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67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4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7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8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4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3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28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5679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69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63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77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43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6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H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74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73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60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1-01A-02R-1188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4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51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4099-01A-02R-1188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4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3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7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58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0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68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5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6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S-3777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6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3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54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06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158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5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6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59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7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44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801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07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34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G6-A8L6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1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47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6-01A-02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08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MM-A84U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07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6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9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28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4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8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2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K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73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G6-A8L7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7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159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58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72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4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4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4-5838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9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550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8OW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392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7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201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T7-A92I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85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4853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6NI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65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89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G6-A8L8-01A-2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2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3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8YJ-01A-13R-A39I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080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6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16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99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77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35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34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4101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85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27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8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202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5164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73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7-01A-1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93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7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55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59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33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27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A4SR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41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2-01A-02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95-01A-02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5588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4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2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3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78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15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622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2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008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42-01B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62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2-5639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8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S-3778-01A-01R-A32Z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693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4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710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53-01A-02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GK-A6C7-01A-11R-A33J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61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9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332-01A-01R-1289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643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A54G-01A-11R-A26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961-01A-01R-133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698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5199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W-6093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00-01A-02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60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58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984-01A-11R-1672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24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912-01A-01R-1426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3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78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43-01A-01R-0864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7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DV-5574-01A-01R-1541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A8CQ-01A-11R-A37O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816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3-3311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68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8-4148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J-4886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29-01A-02R-132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65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4714-01A-01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AK-3461-01A-02R-1277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CZ-5454-01A-01R-1503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P-4790-01A-01R-1305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-lik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0-5107-01A-01R-1420-07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-li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5:42:33Z</dcterms:created>
  <dc:creator>12434</dc:creator>
  <dc:description/>
  <dc:language>en-US</dc:language>
  <cp:lastModifiedBy>冰激凌太热</cp:lastModifiedBy>
  <dcterms:modified xsi:type="dcterms:W3CDTF">2021-09-11T08:41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A85C90D5D64007A709F0A41CC6D47D</vt:lpwstr>
  </property>
  <property fmtid="{D5CDD505-2E9C-101B-9397-08002B2CF9AE}" pid="3" name="KSOProductBuildVer">
    <vt:lpwstr>2052-11.1.0.10938</vt:lpwstr>
  </property>
</Properties>
</file>